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A1FE1" w14:textId="6BBB4EA4" w:rsidR="008C57ED" w:rsidRPr="00D2642E" w:rsidRDefault="00BE05F8">
      <w:pPr>
        <w:rPr>
          <w:rFonts w:ascii="Times New Roman" w:hAnsi="Times New Roman" w:cs="Times New Roman"/>
          <w:sz w:val="24"/>
          <w:szCs w:val="28"/>
        </w:rPr>
      </w:pPr>
      <w:bookmarkStart w:id="0" w:name="_Hlk103268914"/>
      <w:bookmarkStart w:id="1" w:name="_Hlk102907574"/>
      <w:r w:rsidRPr="00517F4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517F44">
        <w:rPr>
          <w:rFonts w:ascii="Times New Roman" w:hAnsi="Times New Roman" w:cs="Times New Roman"/>
          <w:b/>
          <w:bCs/>
          <w:sz w:val="24"/>
          <w:szCs w:val="28"/>
        </w:rPr>
        <w:t>upplementary Table</w:t>
      </w:r>
      <w:r w:rsidR="00517F44" w:rsidRPr="00517F4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74752" w:rsidRPr="00517F44">
        <w:rPr>
          <w:rFonts w:ascii="Times New Roman" w:hAnsi="Times New Roman" w:cs="Times New Roman"/>
          <w:b/>
          <w:bCs/>
          <w:sz w:val="24"/>
          <w:szCs w:val="28"/>
        </w:rPr>
        <w:t>2</w:t>
      </w:r>
      <w:bookmarkEnd w:id="0"/>
      <w:r w:rsidRPr="00D2642E">
        <w:rPr>
          <w:rFonts w:ascii="Times New Roman" w:hAnsi="Times New Roman" w:cs="Times New Roman"/>
          <w:sz w:val="24"/>
          <w:szCs w:val="28"/>
        </w:rPr>
        <w:t xml:space="preserve"> </w:t>
      </w:r>
      <w:r w:rsidR="00517F44" w:rsidRPr="00745333">
        <w:rPr>
          <w:rFonts w:cs="Times New Roman"/>
          <w:b/>
          <w:bCs/>
        </w:rPr>
        <w:t>|</w:t>
      </w:r>
      <w:r w:rsidR="00517F44">
        <w:rPr>
          <w:rFonts w:cs="Times New Roman"/>
          <w:b/>
          <w:bCs/>
        </w:rPr>
        <w:t xml:space="preserve"> </w:t>
      </w:r>
      <w:r w:rsidR="00A0008E" w:rsidRPr="00A0008E">
        <w:rPr>
          <w:rFonts w:ascii="Times New Roman" w:hAnsi="Times New Roman" w:cs="Times New Roman"/>
          <w:sz w:val="24"/>
          <w:szCs w:val="28"/>
        </w:rPr>
        <w:t>Information</w:t>
      </w:r>
      <w:r w:rsidR="00A0008E">
        <w:rPr>
          <w:rFonts w:cs="Times New Roman"/>
          <w:b/>
          <w:bCs/>
        </w:rPr>
        <w:t xml:space="preserve"> </w:t>
      </w:r>
      <w:r w:rsidR="00A0008E" w:rsidRPr="00A0008E">
        <w:rPr>
          <w:rFonts w:ascii="Times New Roman" w:hAnsi="Times New Roman" w:cs="Times New Roman"/>
          <w:sz w:val="24"/>
          <w:szCs w:val="28"/>
        </w:rPr>
        <w:t xml:space="preserve">of </w:t>
      </w:r>
      <w:r w:rsidR="00A0008E">
        <w:rPr>
          <w:rFonts w:ascii="Times New Roman" w:hAnsi="Times New Roman" w:cs="Times New Roman"/>
          <w:sz w:val="24"/>
          <w:szCs w:val="28"/>
        </w:rPr>
        <w:t>p</w:t>
      </w:r>
      <w:r w:rsidR="00D225C8" w:rsidRPr="00D225C8">
        <w:rPr>
          <w:rFonts w:ascii="Times New Roman" w:hAnsi="Times New Roman" w:cs="Times New Roman"/>
          <w:sz w:val="24"/>
          <w:szCs w:val="28"/>
        </w:rPr>
        <w:t>rimer sequence</w:t>
      </w:r>
      <w:r w:rsidR="00A0008E">
        <w:rPr>
          <w:rFonts w:ascii="Times New Roman" w:hAnsi="Times New Roman" w:cs="Times New Roman"/>
          <w:sz w:val="24"/>
          <w:szCs w:val="28"/>
        </w:rPr>
        <w:t xml:space="preserve"> in</w:t>
      </w:r>
      <w:r w:rsidR="00D225C8">
        <w:rPr>
          <w:rFonts w:ascii="Times New Roman" w:hAnsi="Times New Roman" w:cs="Times New Roman"/>
          <w:sz w:val="24"/>
          <w:szCs w:val="28"/>
        </w:rPr>
        <w:t xml:space="preserve"> qRT-PCR </w:t>
      </w:r>
      <w:r w:rsidR="00D225C8" w:rsidRPr="00D225C8">
        <w:rPr>
          <w:rFonts w:ascii="Times New Roman" w:hAnsi="Times New Roman" w:cs="Times New Roman"/>
          <w:sz w:val="24"/>
          <w:szCs w:val="28"/>
        </w:rPr>
        <w:t>and si</w:t>
      </w:r>
      <w:r w:rsidR="00A0008E">
        <w:rPr>
          <w:rFonts w:ascii="Times New Roman" w:hAnsi="Times New Roman" w:cs="Times New Roman"/>
          <w:sz w:val="24"/>
          <w:szCs w:val="28"/>
        </w:rPr>
        <w:t>RNA</w:t>
      </w:r>
      <w:r w:rsidR="00D225C8" w:rsidRPr="00D225C8">
        <w:rPr>
          <w:rFonts w:ascii="Times New Roman" w:hAnsi="Times New Roman" w:cs="Times New Roman"/>
          <w:sz w:val="24"/>
          <w:szCs w:val="28"/>
        </w:rPr>
        <w:t xml:space="preserve"> sequence</w:t>
      </w:r>
      <w:r w:rsidR="00D225C8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0"/>
        <w:gridCol w:w="1134"/>
        <w:gridCol w:w="708"/>
        <w:gridCol w:w="4897"/>
      </w:tblGrid>
      <w:tr w:rsidR="00B2664B" w14:paraId="2ED7F34F" w14:textId="77777777" w:rsidTr="00B2664B"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bookmarkEnd w:id="1"/>
          <w:p w14:paraId="504DD41C" w14:textId="77777777" w:rsidR="00B2664B" w:rsidRPr="008C3543" w:rsidRDefault="00B2664B" w:rsidP="002E25A5">
            <w:pPr>
              <w:jc w:val="center"/>
              <w:rPr>
                <w:rFonts w:ascii="Times New Roman" w:hAnsi="Times New Roman" w:cs="Times New Roman"/>
              </w:rPr>
            </w:pPr>
            <w:r w:rsidRPr="00D2642E">
              <w:rPr>
                <w:rFonts w:ascii="Times New Roman" w:hAnsi="Times New Roman" w:cs="Times New Roman" w:hint="eastAsia"/>
                <w:sz w:val="24"/>
                <w:szCs w:val="28"/>
              </w:rPr>
              <w:t>Gene</w:t>
            </w:r>
            <w:r w:rsidRPr="00D2642E">
              <w:rPr>
                <w:rFonts w:ascii="Times New Roman" w:hAnsi="Times New Roman" w:cs="Times New Roman"/>
                <w:sz w:val="24"/>
                <w:szCs w:val="28"/>
              </w:rPr>
              <w:t xml:space="preserve"> S</w:t>
            </w:r>
            <w:r w:rsidRPr="00D2642E">
              <w:rPr>
                <w:rFonts w:ascii="Times New Roman" w:hAnsi="Times New Roman" w:cs="Times New Roman" w:hint="eastAsia"/>
                <w:sz w:val="24"/>
                <w:szCs w:val="28"/>
              </w:rPr>
              <w:t>ymbol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286F23" w14:textId="77777777" w:rsidR="00B2664B" w:rsidRPr="00D2642E" w:rsidRDefault="00B2664B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2642E">
              <w:rPr>
                <w:rFonts w:ascii="Times New Roman" w:hAnsi="Times New Roman" w:cs="Times New Roman"/>
                <w:sz w:val="22"/>
                <w:szCs w:val="24"/>
              </w:rPr>
              <w:t>NCBI ID</w:t>
            </w:r>
          </w:p>
        </w:tc>
        <w:tc>
          <w:tcPr>
            <w:tcW w:w="560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276EF2" w14:textId="363E9D5B" w:rsidR="00B2664B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="00B2664B" w:rsidRPr="00D2642E">
              <w:rPr>
                <w:rFonts w:ascii="Times New Roman" w:hAnsi="Times New Roman" w:cs="Times New Roman"/>
                <w:sz w:val="24"/>
                <w:szCs w:val="28"/>
              </w:rPr>
              <w:t>equence</w:t>
            </w:r>
            <w:r w:rsidR="00B2664B" w:rsidRPr="00D2642E">
              <w:rPr>
                <w:rFonts w:ascii="Times New Roman" w:hAnsi="Times New Roman" w:cs="Times New Roman"/>
                <w:sz w:val="22"/>
                <w:szCs w:val="24"/>
              </w:rPr>
              <w:t>（</w:t>
            </w:r>
            <w:r w:rsidR="00B2664B" w:rsidRPr="00D2642E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DA7C3A">
              <w:rPr>
                <w:rFonts w:ascii="Times New Roman" w:hAnsi="Times New Roman" w:cs="Times New Roman"/>
                <w:sz w:val="24"/>
                <w:szCs w:val="28"/>
              </w:rPr>
              <w:t>'</w:t>
            </w:r>
            <w:r w:rsidR="00B2664B" w:rsidRPr="00D2642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B2664B" w:rsidRPr="00D2642E">
              <w:rPr>
                <w:rFonts w:ascii="Times New Roman" w:hAnsi="Times New Roman" w:cs="Times New Roman" w:hint="eastAsia"/>
                <w:sz w:val="24"/>
                <w:szCs w:val="28"/>
              </w:rPr>
              <w:t>to</w:t>
            </w:r>
            <w:r w:rsidR="00B2664B" w:rsidRPr="00D2642E">
              <w:rPr>
                <w:rFonts w:ascii="Times New Roman" w:hAnsi="Times New Roman" w:cs="Times New Roman"/>
                <w:sz w:val="24"/>
                <w:szCs w:val="28"/>
              </w:rPr>
              <w:t xml:space="preserve"> 3</w:t>
            </w:r>
            <w:r w:rsidR="00DA7C3A">
              <w:rPr>
                <w:rFonts w:ascii="Times New Roman" w:hAnsi="Times New Roman" w:cs="Times New Roman"/>
                <w:sz w:val="24"/>
                <w:szCs w:val="28"/>
              </w:rPr>
              <w:t>'</w:t>
            </w:r>
            <w:r w:rsidR="00B2664B" w:rsidRPr="00D2642E"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</w:tr>
      <w:tr w:rsidR="00BE2550" w14:paraId="036284A8" w14:textId="77777777" w:rsidTr="00BE2550"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A27A70" w14:textId="37B7412B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X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3FCEFD" w14:textId="4BE14AF0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3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F49182" w14:textId="1D04AD09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7EFAA6" w14:textId="4F088101" w:rsidR="00BE2550" w:rsidRPr="00AC0182" w:rsidRDefault="00AC0182" w:rsidP="00AC01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18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CCATTCTCTCACGCAAGGAT</w:t>
            </w:r>
          </w:p>
        </w:tc>
      </w:tr>
      <w:tr w:rsidR="00BE2550" w14:paraId="0B404F50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2D9E0B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50A53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39F595" w14:textId="576EEF8F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378F3064" w14:textId="0849D36F" w:rsidR="00BE2550" w:rsidRPr="00AC0182" w:rsidRDefault="00AC0182" w:rsidP="00AC01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18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GTGGTAATCTGTGGTGCTT</w:t>
            </w:r>
          </w:p>
        </w:tc>
      </w:tr>
      <w:tr w:rsidR="00BE2550" w14:paraId="33F97522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7EB98F" w14:textId="6481B89A" w:rsidR="00BE2550" w:rsidRDefault="000B6CDD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19211" w14:textId="6044043B" w:rsidR="00BE2550" w:rsidRDefault="000B6CDD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6D7E53" w14:textId="55E9311E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1E94226D" w14:textId="1AEFA1D8" w:rsidR="00BE2550" w:rsidRPr="000B6CDD" w:rsidRDefault="000B6CDD" w:rsidP="000B6C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CD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CGACGGGCTCAGAATGTAG</w:t>
            </w:r>
          </w:p>
        </w:tc>
      </w:tr>
      <w:tr w:rsidR="00BE2550" w14:paraId="72A16D6B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854BE1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CD046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8F0FF4" w14:textId="6E0E2283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663EDA9" w14:textId="001105B9" w:rsidR="00BE2550" w:rsidRPr="000B6CDD" w:rsidRDefault="000B6CDD" w:rsidP="000B6C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CD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GCCATACCCTGTAGTCACG</w:t>
            </w:r>
          </w:p>
        </w:tc>
      </w:tr>
      <w:tr w:rsidR="00BE2550" w14:paraId="70767133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487862" w14:textId="5EC4230B" w:rsidR="00BE2550" w:rsidRDefault="00E61615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F063E" w14:textId="6CEDA807" w:rsidR="00BE2550" w:rsidRDefault="00E61615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DF4CAA" w14:textId="2F4EFAE5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58D1549" w14:textId="29F8BCA0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TGGCAAAGACTTGGTGCAG</w:t>
            </w:r>
          </w:p>
        </w:tc>
      </w:tr>
      <w:tr w:rsidR="00BE2550" w14:paraId="0B20A679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59E8B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03035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4648E1" w14:textId="03FBEE0C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1266C1AC" w14:textId="79C24A1E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CCTGTTTTTGAAGGATGCGT</w:t>
            </w:r>
          </w:p>
        </w:tc>
      </w:tr>
      <w:tr w:rsidR="00BE2550" w14:paraId="28B4E158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670DE6" w14:textId="47C978F9" w:rsidR="00BE2550" w:rsidRDefault="00E61615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D19D4" w14:textId="00F9065B" w:rsidR="00BE2550" w:rsidRDefault="00B66FEE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24BBBA" w14:textId="72E80771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3427CA8" w14:textId="4B0CEA73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ATCCTCGGGCCAATTTTGAT</w:t>
            </w:r>
          </w:p>
        </w:tc>
      </w:tr>
      <w:tr w:rsidR="00BE2550" w14:paraId="753EEC1B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35385A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F7942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9BCB65" w14:textId="4A726606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0D6A32D" w14:textId="752DAFB7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TCATTCTCGCCTAAACCCAAC</w:t>
            </w:r>
          </w:p>
        </w:tc>
      </w:tr>
      <w:tr w:rsidR="00BE2550" w14:paraId="5F6E98B4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921F4F" w14:textId="794C9E6B" w:rsidR="00BE2550" w:rsidRDefault="00E61615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P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8097E" w14:textId="05342D8B" w:rsidR="00BE2550" w:rsidRDefault="00B66FEE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2100EA" w14:textId="21C0C448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7C2CD830" w14:textId="11F2021D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GGTTGATCCCGAACACAG</w:t>
            </w:r>
          </w:p>
        </w:tc>
      </w:tr>
      <w:tr w:rsidR="00BE2550" w14:paraId="007A3B09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65ECD5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B92C1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79B4D4" w14:textId="7B36B84C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D1B0421" w14:textId="3FF617DA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GGTCGTGTGCATGTTTTAC</w:t>
            </w:r>
          </w:p>
        </w:tc>
      </w:tr>
      <w:tr w:rsidR="00BE2550" w14:paraId="5BD342B9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5000D2" w14:textId="35DE26C1" w:rsidR="00BE2550" w:rsidRDefault="00E61615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H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C59B3" w14:textId="6B1D1B8F" w:rsidR="00BE2550" w:rsidRDefault="00B66FEE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49E099" w14:textId="7D493A03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1D3A2CBE" w14:textId="5910F9C8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ACTCGGGAACAAGAAGGCA</w:t>
            </w:r>
          </w:p>
        </w:tc>
      </w:tr>
      <w:tr w:rsidR="00BE2550" w14:paraId="7EED3D12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E23573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950D9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0F6707" w14:textId="7D436F69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BF05B58" w14:textId="3B9DCE30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TAATGCCTGGCTGGGAGTG</w:t>
            </w:r>
          </w:p>
        </w:tc>
      </w:tr>
      <w:tr w:rsidR="00BE2550" w14:paraId="54A63EDC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2203E1" w14:textId="50612221" w:rsidR="00BE2550" w:rsidRDefault="00E61615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H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BBD67" w14:textId="0CA31B59" w:rsidR="00BE2550" w:rsidRDefault="00B66FEE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E237D" w14:textId="1F1605C2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64C42AAE" w14:textId="02F93C9C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TTGCGGCCCATTTGTGAAT</w:t>
            </w:r>
          </w:p>
        </w:tc>
      </w:tr>
      <w:tr w:rsidR="00BE2550" w14:paraId="36D9DAB2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000661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17282" w14:textId="77777777" w:rsidR="00BE2550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92C9B5" w14:textId="2AE7ABA2" w:rsidR="00BE2550" w:rsidRPr="00D2642E" w:rsidRDefault="00BE2550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3750EE7C" w14:textId="479CF9B2" w:rsidR="00BE2550" w:rsidRPr="00E61615" w:rsidRDefault="00E61615" w:rsidP="00E616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6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TACCAGGCAGCAAAGCACT</w:t>
            </w:r>
          </w:p>
        </w:tc>
      </w:tr>
      <w:tr w:rsidR="00BE05F8" w14:paraId="631ED031" w14:textId="77777777" w:rsidTr="00BE25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9DFCC9" w14:textId="39670C0F" w:rsidR="00BE05F8" w:rsidRPr="00D2642E" w:rsidRDefault="001F10D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771C1" w14:textId="36C56848" w:rsidR="00BE05F8" w:rsidRPr="00D2642E" w:rsidRDefault="00B2664B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D3BE92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642E"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0942CF7E" w14:textId="399B6BD0" w:rsidR="00BE05F8" w:rsidRPr="001F10D4" w:rsidRDefault="001F10D4" w:rsidP="001F10D4">
            <w:pPr>
              <w:widowControl/>
              <w:jc w:val="center"/>
              <w:rPr>
                <w:color w:val="000000"/>
                <w:sz w:val="22"/>
              </w:rPr>
            </w:pPr>
            <w:r w:rsidRPr="001F10D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GGAGGTTGATTCTGGTCGTT</w:t>
            </w:r>
          </w:p>
        </w:tc>
      </w:tr>
      <w:tr w:rsidR="00BE05F8" w14:paraId="11C20C57" w14:textId="77777777" w:rsidTr="00B2664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25C337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EDF89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925A58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642E">
              <w:rPr>
                <w:rFonts w:ascii="Times New Roman" w:hAnsi="Times New Roman" w:cs="Times New Roman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55A0B80F" w14:textId="1C36DD08" w:rsidR="00BE05F8" w:rsidRPr="001F10D4" w:rsidRDefault="001F10D4" w:rsidP="001F10D4">
            <w:pPr>
              <w:widowControl/>
              <w:jc w:val="center"/>
              <w:rPr>
                <w:color w:val="000000"/>
                <w:sz w:val="22"/>
              </w:rPr>
            </w:pPr>
            <w:r w:rsidRPr="001F10D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TTGCCTCCAAGTATCTGCAC</w:t>
            </w:r>
          </w:p>
        </w:tc>
      </w:tr>
      <w:tr w:rsidR="00BE05F8" w14:paraId="1D9DE79C" w14:textId="77777777" w:rsidTr="00C914F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6026DE" w14:textId="0A51EB6D" w:rsidR="00BE05F8" w:rsidRPr="00D2642E" w:rsidRDefault="0046604C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FF481" w14:textId="4217BBD8" w:rsidR="00BE05F8" w:rsidRPr="00D2642E" w:rsidRDefault="004A194B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13DB3F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642E"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3ECEC665" w14:textId="376C96DF" w:rsidR="00BE05F8" w:rsidRPr="0046604C" w:rsidRDefault="0046604C" w:rsidP="004660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04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TGGAGCCAGGATTGTTGGT</w:t>
            </w:r>
          </w:p>
        </w:tc>
      </w:tr>
      <w:tr w:rsidR="00BE05F8" w14:paraId="29A5C390" w14:textId="77777777" w:rsidTr="006A5F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B1A1F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5F7EC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F4D858" w14:textId="77777777" w:rsidR="00BE05F8" w:rsidRPr="00D2642E" w:rsidRDefault="00BE05F8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642E">
              <w:rPr>
                <w:rFonts w:ascii="Times New Roman" w:hAnsi="Times New Roman" w:cs="Times New Roman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A1CB057" w14:textId="5E872DB1" w:rsidR="00BE05F8" w:rsidRPr="0046604C" w:rsidRDefault="0046604C" w:rsidP="004660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04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CAGGCCTTCTGGTCACATT</w:t>
            </w:r>
          </w:p>
        </w:tc>
      </w:tr>
      <w:tr w:rsidR="006A5F34" w14:paraId="0A472048" w14:textId="77777777" w:rsidTr="006A5F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10B7C7" w14:textId="40DD2340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X1#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72783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637461" w14:textId="37F9E621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C747206" w14:textId="6320A05D" w:rsidR="006A5F34" w:rsidRPr="00DD6930" w:rsidRDefault="00DD6930" w:rsidP="00DD6930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DD693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UGAUUCUCUGCUAGAUGUTT</w:t>
            </w:r>
          </w:p>
        </w:tc>
      </w:tr>
      <w:tr w:rsidR="006A5F34" w14:paraId="2D29FB51" w14:textId="77777777" w:rsidTr="006A5F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918DCC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99EA7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485AD0" w14:textId="08FE5A81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47D0B7DA" w14:textId="0B70029B" w:rsidR="006A5F34" w:rsidRPr="00DD6930" w:rsidRDefault="00DD6930" w:rsidP="00DD6930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DD693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AUCUAGCAGAGAAUCACTT</w:t>
            </w:r>
          </w:p>
        </w:tc>
      </w:tr>
      <w:tr w:rsidR="006A5F34" w14:paraId="45677476" w14:textId="77777777" w:rsidTr="006A5F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E8F94" w14:textId="0CEFFC6B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X1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6D597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8CDDDF" w14:textId="20E2CA8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4C286996" w14:textId="19C3EDF8" w:rsidR="006A5F34" w:rsidRPr="00DD6930" w:rsidRDefault="00DD6930" w:rsidP="00DD6930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DD693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UAACAGACAGAUCACGGUTT</w:t>
            </w:r>
          </w:p>
        </w:tc>
      </w:tr>
      <w:tr w:rsidR="006A5F34" w14:paraId="0F1ECE99" w14:textId="77777777" w:rsidTr="006A5F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2CCE14" w14:textId="77777777" w:rsidR="006A5F34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AC690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D02801" w14:textId="37805158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3D9B6FDA" w14:textId="3AC72AC0" w:rsidR="006A5F34" w:rsidRPr="00DD6930" w:rsidRDefault="00DD6930" w:rsidP="00DD6930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DD693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CGUGAUCUGUCUGUUAGTT</w:t>
            </w:r>
          </w:p>
        </w:tc>
      </w:tr>
      <w:tr w:rsidR="006A5F34" w14:paraId="0C8F105E" w14:textId="77777777" w:rsidTr="006A5F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59A321" w14:textId="52D7B2F9" w:rsidR="006A5F34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X1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3DDAB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EB90D6" w14:textId="50BD6E91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14:paraId="2B202DF0" w14:textId="467D5D36" w:rsidR="006A5F34" w:rsidRPr="00DD6930" w:rsidRDefault="00DD6930" w:rsidP="00DD6930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DD693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AUUAAAUGAGAACAUGGATT</w:t>
            </w:r>
          </w:p>
        </w:tc>
      </w:tr>
      <w:tr w:rsidR="006A5F34" w14:paraId="431F7BF7" w14:textId="77777777" w:rsidTr="00C914F1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3A0815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54C228" w14:textId="77777777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938AC" w14:textId="0E47831A" w:rsidR="006A5F34" w:rsidRPr="00D2642E" w:rsidRDefault="006A5F34" w:rsidP="002E25A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FE48B" w14:textId="15B206B6" w:rsidR="006A5F34" w:rsidRPr="00DD6930" w:rsidRDefault="00DD6930" w:rsidP="00DD6930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DD693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CCAUGUUCUCAUUUAAUCTT</w:t>
            </w:r>
          </w:p>
        </w:tc>
      </w:tr>
    </w:tbl>
    <w:p w14:paraId="0C1D04CD" w14:textId="0DA957E6" w:rsidR="00BE05F8" w:rsidRPr="004F57D1" w:rsidRDefault="004F7328">
      <w:pPr>
        <w:rPr>
          <w:rFonts w:ascii="Times New Roman" w:hAnsi="Times New Roman" w:cs="Times New Roman"/>
        </w:rPr>
      </w:pPr>
      <w:r w:rsidRPr="004F57D1">
        <w:rPr>
          <w:rFonts w:ascii="Times New Roman" w:hAnsi="Times New Roman" w:cs="Times New Roman"/>
        </w:rPr>
        <w:t>Notes: F: Forward; R: Reverse.</w:t>
      </w:r>
    </w:p>
    <w:sectPr w:rsidR="00BE05F8" w:rsidRPr="004F5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E57EF" w14:textId="77777777" w:rsidR="003633F9" w:rsidRDefault="003633F9" w:rsidP="00D2642E">
      <w:r>
        <w:separator/>
      </w:r>
    </w:p>
  </w:endnote>
  <w:endnote w:type="continuationSeparator" w:id="0">
    <w:p w14:paraId="3B832253" w14:textId="77777777" w:rsidR="003633F9" w:rsidRDefault="003633F9" w:rsidP="00D26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50D5C" w14:textId="77777777" w:rsidR="003633F9" w:rsidRDefault="003633F9" w:rsidP="00D2642E">
      <w:r>
        <w:separator/>
      </w:r>
    </w:p>
  </w:footnote>
  <w:footnote w:type="continuationSeparator" w:id="0">
    <w:p w14:paraId="7A9E8C59" w14:textId="77777777" w:rsidR="003633F9" w:rsidRDefault="003633F9" w:rsidP="00D26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CF3"/>
    <w:rsid w:val="00015CF3"/>
    <w:rsid w:val="00045B74"/>
    <w:rsid w:val="000B6CDD"/>
    <w:rsid w:val="000F70E8"/>
    <w:rsid w:val="0010521D"/>
    <w:rsid w:val="001F10D4"/>
    <w:rsid w:val="00274752"/>
    <w:rsid w:val="002D1B7C"/>
    <w:rsid w:val="003553A0"/>
    <w:rsid w:val="003633F9"/>
    <w:rsid w:val="004179EE"/>
    <w:rsid w:val="0046604C"/>
    <w:rsid w:val="004A194B"/>
    <w:rsid w:val="004F57D1"/>
    <w:rsid w:val="004F7328"/>
    <w:rsid w:val="00517F44"/>
    <w:rsid w:val="005E2576"/>
    <w:rsid w:val="006162E9"/>
    <w:rsid w:val="006330DD"/>
    <w:rsid w:val="006A5F34"/>
    <w:rsid w:val="006D1E33"/>
    <w:rsid w:val="00851026"/>
    <w:rsid w:val="008C3543"/>
    <w:rsid w:val="008C57ED"/>
    <w:rsid w:val="00993B63"/>
    <w:rsid w:val="009B1FA8"/>
    <w:rsid w:val="00A0008E"/>
    <w:rsid w:val="00AA0008"/>
    <w:rsid w:val="00AC0182"/>
    <w:rsid w:val="00B2664B"/>
    <w:rsid w:val="00B66FEE"/>
    <w:rsid w:val="00BE05F8"/>
    <w:rsid w:val="00BE2550"/>
    <w:rsid w:val="00C828FE"/>
    <w:rsid w:val="00C914F1"/>
    <w:rsid w:val="00CB78EB"/>
    <w:rsid w:val="00D225C8"/>
    <w:rsid w:val="00D2642E"/>
    <w:rsid w:val="00D86B18"/>
    <w:rsid w:val="00DA7C3A"/>
    <w:rsid w:val="00DD6930"/>
    <w:rsid w:val="00E05544"/>
    <w:rsid w:val="00E61615"/>
    <w:rsid w:val="00E6319F"/>
    <w:rsid w:val="00EC6372"/>
    <w:rsid w:val="00EC7396"/>
    <w:rsid w:val="00F465F5"/>
    <w:rsid w:val="00FA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560B9"/>
  <w15:chartTrackingRefBased/>
  <w15:docId w15:val="{A8029C3E-4698-442D-B01B-A1E3E7084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5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64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6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64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2-04-07T13:54:00Z</dcterms:created>
  <dcterms:modified xsi:type="dcterms:W3CDTF">2022-07-30T12:05:00Z</dcterms:modified>
</cp:coreProperties>
</file>